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07BD1" w14:textId="2971F522" w:rsidR="00B92DC8" w:rsidRPr="00C35227" w:rsidRDefault="00C35227" w:rsidP="00B92DC8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C35227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B92DC8" w:rsidRPr="00C35227">
        <w:rPr>
          <w:rFonts w:ascii="Arial" w:hAnsi="Arial" w:cs="Arial"/>
          <w:b/>
          <w:bCs/>
          <w:sz w:val="22"/>
          <w:szCs w:val="22"/>
          <w:lang w:val="en-US"/>
        </w:rPr>
        <w:t>Table 1. Characteristics of the total study population and subgroups of children based on their 5-minute Apgar score</w:t>
      </w:r>
    </w:p>
    <w:tbl>
      <w:tblPr>
        <w:tblStyle w:val="Onopgemaaktetabel1"/>
        <w:tblW w:w="13751" w:type="dxa"/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1276"/>
        <w:gridCol w:w="1559"/>
        <w:gridCol w:w="1276"/>
        <w:gridCol w:w="1559"/>
        <w:gridCol w:w="1276"/>
        <w:gridCol w:w="1559"/>
        <w:gridCol w:w="710"/>
      </w:tblGrid>
      <w:tr w:rsidR="003739E3" w:rsidRPr="00C35227" w14:paraId="478F8044" w14:textId="77777777" w:rsidTr="00DF39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1764915" w14:textId="77777777" w:rsidR="003739E3" w:rsidRPr="00C35227" w:rsidRDefault="003739E3" w:rsidP="00B92DC8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1DE9ED9" w14:textId="77777777" w:rsidR="003739E3" w:rsidRPr="00C35227" w:rsidRDefault="003739E3" w:rsidP="00B92D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Total popula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3B0C09A" w14:textId="77777777" w:rsidR="003739E3" w:rsidRPr="00C35227" w:rsidRDefault="003739E3" w:rsidP="00B92D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Apgar</w:t>
            </w:r>
          </w:p>
          <w:p w14:paraId="5ED9D951" w14:textId="77777777" w:rsidR="003739E3" w:rsidRPr="00C35227" w:rsidRDefault="003739E3" w:rsidP="00B92D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 xml:space="preserve"> 0-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672DE8D" w14:textId="77777777" w:rsidR="003739E3" w:rsidRPr="00C35227" w:rsidRDefault="003739E3" w:rsidP="00B92D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Apgar</w:t>
            </w:r>
          </w:p>
          <w:p w14:paraId="5FD0B72A" w14:textId="77777777" w:rsidR="003739E3" w:rsidRPr="00C35227" w:rsidRDefault="003739E3" w:rsidP="00B92D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 xml:space="preserve"> 4-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50FAE55" w14:textId="77777777" w:rsidR="003739E3" w:rsidRPr="00C35227" w:rsidRDefault="003739E3" w:rsidP="00B92D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 xml:space="preserve">Apgar </w:t>
            </w:r>
          </w:p>
          <w:p w14:paraId="259FD82F" w14:textId="77777777" w:rsidR="003739E3" w:rsidRPr="00C35227" w:rsidRDefault="003739E3" w:rsidP="00B92D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0354CBC" w14:textId="77777777" w:rsidR="003739E3" w:rsidRPr="00C35227" w:rsidRDefault="003739E3" w:rsidP="00B92D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Apgar</w:t>
            </w:r>
          </w:p>
          <w:p w14:paraId="17CD6A9E" w14:textId="77777777" w:rsidR="003739E3" w:rsidRPr="00C35227" w:rsidRDefault="003739E3" w:rsidP="00B92D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 xml:space="preserve"> 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E7FEA38" w14:textId="77777777" w:rsidR="003739E3" w:rsidRPr="00C35227" w:rsidRDefault="003739E3" w:rsidP="00B92D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Apgar</w:t>
            </w:r>
          </w:p>
          <w:p w14:paraId="4C493EBD" w14:textId="77777777" w:rsidR="003739E3" w:rsidRPr="00C35227" w:rsidRDefault="003739E3" w:rsidP="00B92D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 xml:space="preserve"> 9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0F8C741" w14:textId="77777777" w:rsidR="003739E3" w:rsidRPr="00C35227" w:rsidRDefault="003739E3" w:rsidP="00B92D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Apgar</w:t>
            </w:r>
          </w:p>
          <w:p w14:paraId="5300E659" w14:textId="77777777" w:rsidR="003739E3" w:rsidRPr="00C35227" w:rsidRDefault="003739E3" w:rsidP="00B92D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 xml:space="preserve"> 10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0E5E5A1" w14:textId="77777777" w:rsidR="00DF3910" w:rsidRPr="00C35227" w:rsidRDefault="003739E3" w:rsidP="00B92DC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P-</w:t>
            </w:r>
          </w:p>
          <w:p w14:paraId="6491C716" w14:textId="7850053D" w:rsidR="003739E3" w:rsidRPr="00C35227" w:rsidRDefault="003739E3" w:rsidP="00B92DC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value</w:t>
            </w:r>
          </w:p>
        </w:tc>
      </w:tr>
      <w:tr w:rsidR="003739E3" w:rsidRPr="00C35227" w14:paraId="52CC32A2" w14:textId="77777777" w:rsidTr="00DF3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389268" w14:textId="77777777" w:rsidR="003739E3" w:rsidRPr="00C35227" w:rsidRDefault="003739E3" w:rsidP="00B92DC8">
            <w:pPr>
              <w:spacing w:line="24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186187" w14:textId="2A5B5F8E" w:rsidR="003739E3" w:rsidRPr="00C35227" w:rsidRDefault="003739E3" w:rsidP="003739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>1,618,08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C13BB61" w14:textId="5C1E7FE1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 xml:space="preserve">1,493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DB924F0" w14:textId="1D047EB5" w:rsidR="003739E3" w:rsidRPr="00C35227" w:rsidRDefault="003739E3" w:rsidP="00D971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>11,67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2ECCD6" w14:textId="1067487B" w:rsidR="003739E3" w:rsidRPr="00C35227" w:rsidRDefault="003739E3" w:rsidP="00D971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>18,59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074D169" w14:textId="3121F9D0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59,410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C926E4D" w14:textId="0ECB91E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>290,50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89E72E9" w14:textId="5531A7EC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>1,236,421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1AB46E8" w14:textId="77777777" w:rsidR="003739E3" w:rsidRPr="00C35227" w:rsidRDefault="003739E3" w:rsidP="00B92D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</w:tr>
      <w:tr w:rsidR="003739E3" w:rsidRPr="00C35227" w14:paraId="5449F7D4" w14:textId="77777777" w:rsidTr="00DF3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D2C3C8D" w14:textId="461980F4" w:rsidR="003739E3" w:rsidRPr="00C35227" w:rsidRDefault="003739E3" w:rsidP="00B92DC8">
            <w:pPr>
              <w:spacing w:line="24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 xml:space="preserve">% </w:t>
            </w: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of total popul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51BA8CB" w14:textId="5B74FBA3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86B8C9C" w14:textId="49B9412B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0.1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0FE0D00" w14:textId="7231FDCE" w:rsidR="003739E3" w:rsidRPr="00C35227" w:rsidRDefault="003739E3" w:rsidP="00D971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>0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D4561AF" w14:textId="089ACBE0" w:rsidR="003739E3" w:rsidRPr="00C35227" w:rsidRDefault="003739E3" w:rsidP="00D971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>1.1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9C1689D" w14:textId="232C371E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>3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BD73A8F" w14:textId="309003EF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>18.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AEE4C87" w14:textId="63C36E8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>76.4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2FAA2F2" w14:textId="77777777" w:rsidR="003739E3" w:rsidRPr="00C35227" w:rsidRDefault="003739E3" w:rsidP="00B92D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</w:tr>
      <w:tr w:rsidR="003739E3" w:rsidRPr="00C35227" w14:paraId="42085F1E" w14:textId="77777777" w:rsidTr="00DF3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BF5088" w14:textId="5CD92A3C" w:rsidR="003739E3" w:rsidRPr="00C35227" w:rsidRDefault="003739E3" w:rsidP="00B92DC8">
            <w:pPr>
              <w:spacing w:line="24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Maternal age; </w:t>
            </w:r>
            <w:r w:rsidRPr="00C35227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year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816FE3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30.5 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>4.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6768E0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0.4 ± 5.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2F1EFB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30.4 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>5.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C47991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30.3 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>5.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78AF94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30.4 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4.9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F49D00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30.4 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>4.9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37F9D7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30.5 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>4.8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789C14" w14:textId="77777777" w:rsidR="003739E3" w:rsidRPr="00C35227" w:rsidRDefault="003739E3" w:rsidP="00B92D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>*</w:t>
            </w:r>
          </w:p>
        </w:tc>
      </w:tr>
      <w:tr w:rsidR="003739E3" w:rsidRPr="00C35227" w14:paraId="1FA163CF" w14:textId="77777777" w:rsidTr="00DF39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35D00C" w14:textId="331BAEDB" w:rsidR="003739E3" w:rsidRPr="00C35227" w:rsidRDefault="003739E3" w:rsidP="00B92DC8">
            <w:pPr>
              <w:pStyle w:val="Lijstalinea"/>
              <w:spacing w:line="240" w:lineRule="auto"/>
              <w:ind w:left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Maternal age</w:t>
            </w:r>
          </w:p>
          <w:p w14:paraId="697B4781" w14:textId="77777777" w:rsidR="003739E3" w:rsidRPr="00C35227" w:rsidRDefault="003739E3" w:rsidP="00B92DC8">
            <w:pPr>
              <w:pStyle w:val="Lijstalinea"/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&lt;25 years</w:t>
            </w:r>
          </w:p>
          <w:p w14:paraId="39731653" w14:textId="77777777" w:rsidR="003739E3" w:rsidRPr="00C35227" w:rsidRDefault="003739E3" w:rsidP="00B92DC8">
            <w:pPr>
              <w:pStyle w:val="Lijstalinea"/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25–29 years</w:t>
            </w:r>
          </w:p>
          <w:p w14:paraId="0F2C4EAA" w14:textId="77777777" w:rsidR="003739E3" w:rsidRPr="00C35227" w:rsidRDefault="003739E3" w:rsidP="00B92DC8">
            <w:pPr>
              <w:pStyle w:val="Lijstalinea"/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30–34 years</w:t>
            </w:r>
          </w:p>
          <w:p w14:paraId="31D28170" w14:textId="77777777" w:rsidR="003739E3" w:rsidRPr="00C35227" w:rsidRDefault="003739E3" w:rsidP="00B92DC8">
            <w:pPr>
              <w:pStyle w:val="Lijstalinea"/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35–39 years</w:t>
            </w:r>
          </w:p>
          <w:p w14:paraId="73BC6992" w14:textId="77777777" w:rsidR="003739E3" w:rsidRPr="00C35227" w:rsidRDefault="003739E3" w:rsidP="00B92DC8">
            <w:pPr>
              <w:pStyle w:val="Lijstalinea"/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&gt;=40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646DC5" w14:textId="77777777" w:rsidR="003739E3" w:rsidRPr="00C35227" w:rsidRDefault="003739E3" w:rsidP="003739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DDD168B" w14:textId="3B14CF60" w:rsidR="003739E3" w:rsidRPr="00C35227" w:rsidRDefault="003739E3" w:rsidP="003739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1.5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29.1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39.3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17.6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2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E19DB9" w14:textId="77777777" w:rsidR="003739E3" w:rsidRPr="00C35227" w:rsidRDefault="003739E3" w:rsidP="003739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E576D5A" w14:textId="26E8C683" w:rsidR="003739E3" w:rsidRPr="00C35227" w:rsidRDefault="003739E3" w:rsidP="003739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3.7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27.7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37.2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17.5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3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0AFB12" w14:textId="77777777" w:rsidR="003739E3" w:rsidRPr="00C35227" w:rsidRDefault="003739E3" w:rsidP="003739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4069281" w14:textId="68689FF7" w:rsidR="003739E3" w:rsidRPr="00C35227" w:rsidRDefault="003739E3" w:rsidP="003739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3.1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29.1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37.0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17.6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3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2F3449" w14:textId="77777777" w:rsidR="003739E3" w:rsidRPr="00C35227" w:rsidRDefault="003739E3" w:rsidP="003739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10DEBD2" w14:textId="6D0E1C51" w:rsidR="003739E3" w:rsidRPr="00C35227" w:rsidRDefault="003739E3" w:rsidP="003739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3.0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29.4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37.7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17.1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2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1C9302" w14:textId="77777777" w:rsidR="003739E3" w:rsidRPr="00C35227" w:rsidRDefault="003739E3" w:rsidP="003739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4D91C2B" w14:textId="6712F24D" w:rsidR="003739E3" w:rsidRPr="00C35227" w:rsidRDefault="003739E3" w:rsidP="003739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2.2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29.4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38.1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17.4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2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81A6661" w14:textId="77777777" w:rsidR="003739E3" w:rsidRPr="00C35227" w:rsidRDefault="003739E3" w:rsidP="003739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900E856" w14:textId="1F24661E" w:rsidR="003739E3" w:rsidRPr="00C35227" w:rsidRDefault="003739E3" w:rsidP="003739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1.7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29.4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38.9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17.4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2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DE29A5" w14:textId="77777777" w:rsidR="003739E3" w:rsidRPr="00C35227" w:rsidRDefault="003739E3" w:rsidP="003739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B1E09AE" w14:textId="176883BD" w:rsidR="003739E3" w:rsidRPr="00C35227" w:rsidRDefault="003739E3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1.4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8.9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9.6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7.6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.4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6632F3" w14:textId="77777777" w:rsidR="003739E3" w:rsidRPr="00C35227" w:rsidRDefault="003739E3" w:rsidP="003739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  <w:p w14:paraId="7DBD6CD7" w14:textId="77777777" w:rsidR="003739E3" w:rsidRPr="00C35227" w:rsidRDefault="003739E3" w:rsidP="003739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70568C4" w14:textId="77777777" w:rsidR="003739E3" w:rsidRPr="00C35227" w:rsidRDefault="003739E3" w:rsidP="003739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B935E9C" w14:textId="77777777" w:rsidR="003739E3" w:rsidRPr="00C35227" w:rsidRDefault="003739E3" w:rsidP="003739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739E3" w:rsidRPr="00C35227" w14:paraId="0CB3CF0B" w14:textId="77777777" w:rsidTr="00DF3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7ECD93" w14:textId="77777777" w:rsidR="003739E3" w:rsidRPr="00C35227" w:rsidRDefault="003739E3" w:rsidP="00B92DC8">
            <w:pPr>
              <w:spacing w:line="24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Ethnicity</w:t>
            </w:r>
          </w:p>
          <w:p w14:paraId="54A13DEB" w14:textId="77777777" w:rsidR="003739E3" w:rsidRPr="00C35227" w:rsidRDefault="003739E3" w:rsidP="00B92DC8">
            <w:pPr>
              <w:pStyle w:val="Lijstalinea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Western</w:t>
            </w:r>
          </w:p>
          <w:p w14:paraId="1E6DD2E3" w14:textId="1FA26651" w:rsidR="003739E3" w:rsidRPr="00C35227" w:rsidRDefault="003739E3" w:rsidP="00C35227">
            <w:pPr>
              <w:pStyle w:val="Lijstalinea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Non-West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40022A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67C5DCA" w14:textId="177C2765" w:rsidR="003739E3" w:rsidRPr="00C35227" w:rsidRDefault="003739E3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84.2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5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57D60A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DE3C689" w14:textId="7F738B51" w:rsidR="003739E3" w:rsidRPr="00C35227" w:rsidRDefault="003739E3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76.0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2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4471B3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A7809B1" w14:textId="02574803" w:rsidR="003739E3" w:rsidRPr="00C35227" w:rsidRDefault="003739E3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79.6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9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187A6E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E6E01BA" w14:textId="1A6EF225" w:rsidR="003739E3" w:rsidRPr="00C35227" w:rsidRDefault="003739E3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81.7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7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4514C3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E04CF43" w14:textId="09D2E790" w:rsidR="003739E3" w:rsidRPr="00C35227" w:rsidRDefault="003739E3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83.6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5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90372C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7DA39DC" w14:textId="1B55FB1E" w:rsidR="003739E3" w:rsidRPr="00C35227" w:rsidRDefault="003739E3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85.1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4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9EA9839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83834A6" w14:textId="27845747" w:rsidR="003739E3" w:rsidRPr="00C35227" w:rsidRDefault="003739E3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84.1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5.2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48CDF3" w14:textId="77777777" w:rsidR="003739E3" w:rsidRPr="00C35227" w:rsidRDefault="003739E3" w:rsidP="00B92D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  <w:p w14:paraId="4711B0AE" w14:textId="77777777" w:rsidR="003739E3" w:rsidRPr="00C35227" w:rsidRDefault="003739E3" w:rsidP="00B92D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E32AD3" w:rsidRPr="00C35227" w14:paraId="1F844D18" w14:textId="77777777" w:rsidTr="00E32A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1A8594" w14:textId="47CDAEF7" w:rsidR="003739E3" w:rsidRPr="00C35227" w:rsidRDefault="003739E3" w:rsidP="00B92DC8">
            <w:pPr>
              <w:spacing w:line="24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Social Economic Status </w:t>
            </w:r>
          </w:p>
          <w:p w14:paraId="39835B87" w14:textId="77777777" w:rsidR="003739E3" w:rsidRPr="00C35227" w:rsidRDefault="003739E3" w:rsidP="00B92DC8">
            <w:pPr>
              <w:pStyle w:val="Lijstalinea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Q1 (least affluent)</w:t>
            </w:r>
          </w:p>
          <w:p w14:paraId="7F5B1EEF" w14:textId="77777777" w:rsidR="003739E3" w:rsidRPr="00C35227" w:rsidRDefault="003739E3" w:rsidP="00B92DC8">
            <w:pPr>
              <w:pStyle w:val="Lijstalinea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Q2</w:t>
            </w:r>
          </w:p>
          <w:p w14:paraId="65BEAF4F" w14:textId="77777777" w:rsidR="003739E3" w:rsidRPr="00C35227" w:rsidRDefault="003739E3" w:rsidP="00B92DC8">
            <w:pPr>
              <w:pStyle w:val="Lijstalinea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Q3 (mean)</w:t>
            </w:r>
          </w:p>
          <w:p w14:paraId="5F584689" w14:textId="77777777" w:rsidR="003739E3" w:rsidRPr="00C35227" w:rsidRDefault="003739E3" w:rsidP="00B92DC8">
            <w:pPr>
              <w:pStyle w:val="Lijstalinea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Q4</w:t>
            </w:r>
          </w:p>
          <w:p w14:paraId="5896D1A1" w14:textId="77777777" w:rsidR="003739E3" w:rsidRPr="00C35227" w:rsidRDefault="003739E3" w:rsidP="00B92DC8">
            <w:pPr>
              <w:pStyle w:val="Lijstalinea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Q5 (most affluent)</w:t>
            </w:r>
          </w:p>
          <w:p w14:paraId="2CF501DA" w14:textId="77777777" w:rsidR="003739E3" w:rsidRPr="00C35227" w:rsidRDefault="003739E3" w:rsidP="00B92DC8">
            <w:pPr>
              <w:pStyle w:val="Lijstalinea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54E568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7173215" w14:textId="3A07E2BD" w:rsidR="003739E3" w:rsidRPr="00C35227" w:rsidRDefault="003739E3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8.9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9.7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8.8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0.3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9.3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0C6149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972E462" w14:textId="44D0ADFC" w:rsidR="003739E3" w:rsidRPr="00C35227" w:rsidRDefault="003739E3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2.4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0.4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7.8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9.5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6.3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B0622A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9C84217" w14:textId="24ADCB67" w:rsidR="003739E3" w:rsidRPr="00C35227" w:rsidRDefault="003739E3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2.5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9.5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8.3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8.9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8.0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9C24B4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CDCFE15" w14:textId="1C5F5851" w:rsidR="003739E3" w:rsidRPr="00C35227" w:rsidRDefault="003739E3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1.5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9.8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8.5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9.5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7.9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0C6D08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D01E56D" w14:textId="5C311912" w:rsidR="003739E3" w:rsidRPr="00C35227" w:rsidRDefault="003739E3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0.2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9.9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8.7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9.9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8.1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CB4FCE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B88212C" w14:textId="5091847B" w:rsidR="003739E3" w:rsidRPr="00C35227" w:rsidRDefault="003739E3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8.5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0.4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9.5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0.8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7.9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06D68E8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B0C688B" w14:textId="4CD1CAFF" w:rsidR="003739E3" w:rsidRPr="00C35227" w:rsidRDefault="003739E3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8.8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9.5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8.6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0.2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9.7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.2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135510" w14:textId="77777777" w:rsidR="003739E3" w:rsidRPr="00C35227" w:rsidRDefault="003739E3" w:rsidP="00B92D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  <w:p w14:paraId="5EB34C55" w14:textId="77777777" w:rsidR="003739E3" w:rsidRPr="00C35227" w:rsidRDefault="003739E3" w:rsidP="00B92D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E32AD3" w:rsidRPr="00C35227" w14:paraId="54EF4E71" w14:textId="77777777" w:rsidTr="00E32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18E60FE" w14:textId="77777777" w:rsidR="003739E3" w:rsidRPr="00C35227" w:rsidRDefault="003739E3" w:rsidP="00B92DC8">
            <w:pPr>
              <w:spacing w:line="24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Maternal education level</w:t>
            </w:r>
          </w:p>
          <w:p w14:paraId="3E2BD0DB" w14:textId="77777777" w:rsidR="003739E3" w:rsidRPr="00C35227" w:rsidRDefault="003739E3" w:rsidP="00B92DC8">
            <w:pPr>
              <w:pStyle w:val="Lijstalinea"/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Low</w:t>
            </w:r>
          </w:p>
          <w:p w14:paraId="31F84092" w14:textId="77777777" w:rsidR="003739E3" w:rsidRPr="00C35227" w:rsidRDefault="003739E3" w:rsidP="00B92DC8">
            <w:pPr>
              <w:pStyle w:val="Lijstalinea"/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ntermediate</w:t>
            </w:r>
          </w:p>
          <w:p w14:paraId="3F802B69" w14:textId="77777777" w:rsidR="00C35227" w:rsidRPr="00C35227" w:rsidRDefault="003739E3" w:rsidP="00C35227">
            <w:pPr>
              <w:pStyle w:val="Lijstalinea"/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High </w:t>
            </w:r>
          </w:p>
          <w:p w14:paraId="5DAA086A" w14:textId="0E02E1F0" w:rsidR="00C35227" w:rsidRPr="00C35227" w:rsidRDefault="003739E3" w:rsidP="00C35227">
            <w:pPr>
              <w:pStyle w:val="Lijstalinea"/>
              <w:numPr>
                <w:ilvl w:val="0"/>
                <w:numId w:val="41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1DB2277" w14:textId="2A3BE32E" w:rsidR="003739E3" w:rsidRPr="00C35227" w:rsidRDefault="00C35227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6"/>
                <w:szCs w:val="26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8.9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17.2%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19.0%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54.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261114A" w14:textId="337FFD4A" w:rsidR="003739E3" w:rsidRPr="00C35227" w:rsidRDefault="00C35227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2AD3">
              <w:rPr>
                <w:rFonts w:ascii="Arial" w:hAnsi="Arial" w:cs="Arial"/>
                <w:sz w:val="26"/>
                <w:szCs w:val="26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11.3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17.6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19.2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51.9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4ADD9A8" w14:textId="5024D1C7" w:rsidR="003739E3" w:rsidRPr="00C35227" w:rsidRDefault="00C35227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2AD3">
              <w:rPr>
                <w:rFonts w:ascii="Arial" w:hAnsi="Arial" w:cs="Arial"/>
                <w:sz w:val="26"/>
                <w:szCs w:val="26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11.2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18.8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19.2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50.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9C27411" w14:textId="2F90AD97" w:rsidR="003739E3" w:rsidRPr="00C35227" w:rsidRDefault="00C35227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2AD3">
              <w:rPr>
                <w:rFonts w:ascii="Arial" w:hAnsi="Arial" w:cs="Arial"/>
                <w:sz w:val="26"/>
                <w:szCs w:val="26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10.8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18.6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19.0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51.6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51A2B72" w14:textId="5C603BB7" w:rsidR="003739E3" w:rsidRPr="00C35227" w:rsidRDefault="00C35227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2AD3">
              <w:rPr>
                <w:rFonts w:ascii="Arial" w:hAnsi="Arial" w:cs="Arial"/>
                <w:sz w:val="26"/>
                <w:szCs w:val="26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9.7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18.4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18.9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53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5DFA937" w14:textId="72DFCEB8" w:rsidR="003739E3" w:rsidRPr="00C35227" w:rsidRDefault="00C35227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2AD3">
              <w:rPr>
                <w:rFonts w:ascii="Arial" w:hAnsi="Arial" w:cs="Arial"/>
                <w:sz w:val="26"/>
                <w:szCs w:val="26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9.2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17.6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18.7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54.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AD0522F" w14:textId="0F0A509F" w:rsidR="003739E3" w:rsidRPr="00C35227" w:rsidRDefault="00C35227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2AD3">
              <w:rPr>
                <w:rFonts w:ascii="Arial" w:hAnsi="Arial" w:cs="Arial"/>
                <w:sz w:val="26"/>
                <w:szCs w:val="26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8.7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17.0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19.1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3739E3" w:rsidRPr="00C35227">
              <w:rPr>
                <w:rFonts w:ascii="Arial" w:hAnsi="Arial" w:cs="Arial"/>
                <w:sz w:val="22"/>
                <w:szCs w:val="22"/>
                <w:lang w:val="en-US"/>
              </w:rPr>
              <w:t>55.2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4EDB8CD" w14:textId="77777777" w:rsidR="003739E3" w:rsidRPr="00C35227" w:rsidRDefault="003739E3" w:rsidP="00B92D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  <w:p w14:paraId="55AFD0EF" w14:textId="77777777" w:rsidR="003739E3" w:rsidRPr="00C35227" w:rsidRDefault="003739E3" w:rsidP="00B92D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E32AD3" w:rsidRPr="00C35227" w14:paraId="314FD077" w14:textId="77777777" w:rsidTr="00E32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A13B49" w14:textId="77777777" w:rsidR="003739E3" w:rsidRPr="00C35227" w:rsidRDefault="003739E3" w:rsidP="00B92DC8">
            <w:pPr>
              <w:spacing w:line="24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lastRenderedPageBreak/>
              <w:t>Parity</w:t>
            </w:r>
          </w:p>
          <w:p w14:paraId="736C517C" w14:textId="77777777" w:rsidR="003739E3" w:rsidRPr="00C35227" w:rsidRDefault="003739E3" w:rsidP="00B92DC8">
            <w:pPr>
              <w:pStyle w:val="Lijstalinea"/>
              <w:numPr>
                <w:ilvl w:val="0"/>
                <w:numId w:val="39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Nulliparous</w:t>
            </w:r>
          </w:p>
          <w:p w14:paraId="1D7EE687" w14:textId="77777777" w:rsidR="003739E3" w:rsidRPr="00C35227" w:rsidRDefault="003739E3" w:rsidP="00B92DC8">
            <w:pPr>
              <w:pStyle w:val="Lijstalinea"/>
              <w:numPr>
                <w:ilvl w:val="0"/>
                <w:numId w:val="39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Primiparous</w:t>
            </w:r>
          </w:p>
          <w:p w14:paraId="285E92D9" w14:textId="77777777" w:rsidR="003739E3" w:rsidRPr="00C35227" w:rsidRDefault="003739E3" w:rsidP="00B92DC8">
            <w:pPr>
              <w:pStyle w:val="Lijstalinea"/>
              <w:numPr>
                <w:ilvl w:val="0"/>
                <w:numId w:val="39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Multiparo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F346573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BEC2E3E" w14:textId="3C773D99" w:rsidR="003739E3" w:rsidRPr="00C35227" w:rsidRDefault="003739E3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46.2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6.1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7.8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79EF43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6831F4B" w14:textId="3BC145A3" w:rsidR="003739E3" w:rsidRPr="00C35227" w:rsidRDefault="003739E3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60.3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8.0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1.7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543838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E989260" w14:textId="1118FAB2" w:rsidR="003739E3" w:rsidRPr="00C35227" w:rsidRDefault="003739E3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64.2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4.6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1.2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3471DF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B4453CF" w14:textId="0EE2F594" w:rsidR="003739E3" w:rsidRPr="00C35227" w:rsidRDefault="003739E3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63.0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5.4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1.6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4FD99B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DED618E" w14:textId="4E2506AA" w:rsidR="003739E3" w:rsidRPr="00C35227" w:rsidRDefault="003739E3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7.8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9.0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3.2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C4610B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51112B2" w14:textId="1F3C0816" w:rsidR="003739E3" w:rsidRPr="00C35227" w:rsidRDefault="003739E3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0.8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3.2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6.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071C7E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680E074" w14:textId="0D8BBD01" w:rsidR="003739E3" w:rsidRPr="00C35227" w:rsidRDefault="003739E3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44.1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7.4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8.5%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2F9A42" w14:textId="77777777" w:rsidR="003739E3" w:rsidRPr="00C35227" w:rsidRDefault="003739E3" w:rsidP="00B92D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  <w:p w14:paraId="223DA0D5" w14:textId="77777777" w:rsidR="003739E3" w:rsidRPr="00C35227" w:rsidRDefault="003739E3" w:rsidP="00B92D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E32AD3" w:rsidRPr="00C35227" w14:paraId="483A6F81" w14:textId="77777777" w:rsidTr="00DF3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FD2AD6" w14:textId="77777777" w:rsidR="003739E3" w:rsidRPr="00C35227" w:rsidRDefault="003739E3" w:rsidP="00B92DC8">
            <w:pPr>
              <w:spacing w:line="24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Cephalic presen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614A21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95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BEF034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93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11E4C3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93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81FFED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93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44274C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94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A486B7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94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D12134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95.5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F39226" w14:textId="77777777" w:rsidR="003739E3" w:rsidRPr="00C35227" w:rsidRDefault="003739E3" w:rsidP="00B92D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Cs/>
                <w:sz w:val="22"/>
                <w:szCs w:val="22"/>
                <w:lang w:val="en-US"/>
              </w:rPr>
              <w:t>*</w:t>
            </w:r>
          </w:p>
        </w:tc>
      </w:tr>
      <w:tr w:rsidR="00E32AD3" w:rsidRPr="00C35227" w14:paraId="0E49B79E" w14:textId="77777777" w:rsidTr="00DF3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D48E72" w14:textId="77777777" w:rsidR="003739E3" w:rsidRPr="00C35227" w:rsidRDefault="003739E3" w:rsidP="00B92DC8">
            <w:pPr>
              <w:spacing w:line="24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nduction of lab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695213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3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B1A695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7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50A361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0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98A6D0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9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446CF3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8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149BFD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6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9B12076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2.0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3729C0" w14:textId="77777777" w:rsidR="003739E3" w:rsidRPr="00C35227" w:rsidRDefault="003739E3" w:rsidP="00B92D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E32AD3" w:rsidRPr="00C35227" w14:paraId="2C537B4F" w14:textId="77777777" w:rsidTr="00DF3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D15EE75" w14:textId="77777777" w:rsidR="003739E3" w:rsidRPr="00C35227" w:rsidRDefault="003739E3" w:rsidP="00B92DC8">
            <w:pPr>
              <w:spacing w:line="24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Mode of delivery</w:t>
            </w:r>
          </w:p>
          <w:p w14:paraId="0D69D1FA" w14:textId="44DE8131" w:rsidR="003739E3" w:rsidRPr="00C35227" w:rsidRDefault="003739E3" w:rsidP="00B92DC8">
            <w:pPr>
              <w:pStyle w:val="Lijstalinea"/>
              <w:numPr>
                <w:ilvl w:val="0"/>
                <w:numId w:val="42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Spontaneous vaginal </w:t>
            </w:r>
          </w:p>
          <w:p w14:paraId="2FA924A2" w14:textId="2E74E122" w:rsidR="003739E3" w:rsidRPr="00C35227" w:rsidRDefault="003739E3" w:rsidP="00B92DC8">
            <w:pPr>
              <w:pStyle w:val="Lijstalinea"/>
              <w:numPr>
                <w:ilvl w:val="0"/>
                <w:numId w:val="42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nstrumental vaginal</w:t>
            </w:r>
          </w:p>
          <w:p w14:paraId="06EF3944" w14:textId="303FF0AE" w:rsidR="003739E3" w:rsidRPr="00C35227" w:rsidRDefault="003739E3" w:rsidP="00B92DC8">
            <w:pPr>
              <w:pStyle w:val="Lijstalinea"/>
              <w:numPr>
                <w:ilvl w:val="0"/>
                <w:numId w:val="42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Planned CS</w:t>
            </w:r>
          </w:p>
          <w:p w14:paraId="22749416" w14:textId="4314D971" w:rsidR="003739E3" w:rsidRPr="00C35227" w:rsidRDefault="003739E3" w:rsidP="00B92DC8">
            <w:pPr>
              <w:pStyle w:val="Lijstalinea"/>
              <w:numPr>
                <w:ilvl w:val="0"/>
                <w:numId w:val="42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Emergency 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61D42D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22C30D7" w14:textId="3CEAE7F0" w:rsidR="003739E3" w:rsidRPr="00C35227" w:rsidRDefault="003739E3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75.3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1.1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.7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7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3FB8A6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4051021" w14:textId="5F278254" w:rsidR="003739E3" w:rsidRPr="00C35227" w:rsidRDefault="003739E3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1.6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6.6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6.8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5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489E14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EA70FFF" w14:textId="5D69A8B1" w:rsidR="003739E3" w:rsidRPr="00C35227" w:rsidRDefault="003739E3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45.6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5.7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.7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3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1D7F35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4C2C757" w14:textId="48BB2973" w:rsidR="003739E3" w:rsidRPr="00C35227" w:rsidRDefault="003739E3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49.2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7.7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.2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7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663F3B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36C8A6C" w14:textId="5480F8BC" w:rsidR="003739E3" w:rsidRPr="00C35227" w:rsidRDefault="003739E3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6.1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3.8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.4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4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073796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54F9CD5" w14:textId="0F0297FB" w:rsidR="003739E3" w:rsidRPr="00C35227" w:rsidRDefault="003739E3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66.0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7.6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.9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0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406EF9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8A50859" w14:textId="2D7B2807" w:rsidR="003739E3" w:rsidRPr="00C35227" w:rsidRDefault="003739E3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79.2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8.5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.7%</w:t>
            </w:r>
            <w:r w:rsidR="00DF3910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6.6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3E0EA8" w14:textId="77777777" w:rsidR="003739E3" w:rsidRPr="00C35227" w:rsidRDefault="003739E3" w:rsidP="00B92D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  <w:p w14:paraId="1DC51215" w14:textId="77777777" w:rsidR="003739E3" w:rsidRPr="00C35227" w:rsidRDefault="003739E3" w:rsidP="00B92D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E32AD3" w:rsidRPr="00C35227" w14:paraId="2E2F510B" w14:textId="77777777" w:rsidTr="00DF39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AE4AB6" w14:textId="77777777" w:rsidR="003739E3" w:rsidRPr="00C35227" w:rsidRDefault="003739E3" w:rsidP="00B92DC8">
            <w:pPr>
              <w:spacing w:line="24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Hypertensive disea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74E6C2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317D0ED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7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3B6F3EF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8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B8D784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8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30A591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8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4C7183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6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AB6D28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.2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8764B5" w14:textId="77777777" w:rsidR="003739E3" w:rsidRPr="00C35227" w:rsidRDefault="003739E3" w:rsidP="00B92D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E32AD3" w:rsidRPr="00C35227" w14:paraId="110F5E27" w14:textId="77777777" w:rsidTr="00DF3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50B830" w14:textId="68BB664A" w:rsidR="003739E3" w:rsidRPr="00C35227" w:rsidRDefault="003739E3" w:rsidP="00DF3910">
            <w:pPr>
              <w:spacing w:line="24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Gestational 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B6E8E5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3D2706C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2FA332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948556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CC1BB8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25035C4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2B6476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0.9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B9EEE9" w14:textId="77777777" w:rsidR="003739E3" w:rsidRPr="00C35227" w:rsidRDefault="003739E3" w:rsidP="00B92D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E32AD3" w:rsidRPr="00C35227" w14:paraId="09C6272C" w14:textId="77777777" w:rsidTr="00DF3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9BBB3D" w14:textId="484E278E" w:rsidR="003739E3" w:rsidRPr="00C35227" w:rsidRDefault="003739E3" w:rsidP="00B92DC8">
            <w:pPr>
              <w:spacing w:line="24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Onset birth secondary c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6AC810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40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27B5C7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49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7568A3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2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3C0AC9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768522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49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DE2118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46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A89B51" w14:textId="77777777" w:rsidR="003739E3" w:rsidRPr="00C35227" w:rsidRDefault="003739E3" w:rsidP="00B92D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7.9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5B472C" w14:textId="77777777" w:rsidR="003739E3" w:rsidRPr="00C35227" w:rsidRDefault="003739E3" w:rsidP="00B92D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E32AD3" w:rsidRPr="00C35227" w14:paraId="45B95A5C" w14:textId="77777777" w:rsidTr="00DF3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D981B4" w14:textId="77777777" w:rsidR="003739E3" w:rsidRPr="00C35227" w:rsidRDefault="003739E3" w:rsidP="00B92DC8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Delivery in secondary c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518B23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64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F1BA52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76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85B062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85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CC7C36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85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C610F0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81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884A1A1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75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395A2E" w14:textId="77777777" w:rsidR="003739E3" w:rsidRPr="00C35227" w:rsidRDefault="003739E3" w:rsidP="00B92D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9.9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45757F" w14:textId="77777777" w:rsidR="003739E3" w:rsidRPr="00C35227" w:rsidRDefault="003739E3" w:rsidP="00B92D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DF3910" w:rsidRPr="00C35227" w14:paraId="481137FE" w14:textId="77777777" w:rsidTr="00DF3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D65D95" w14:textId="0DD070CB" w:rsidR="00DF3910" w:rsidRPr="00C35227" w:rsidRDefault="00DF3910" w:rsidP="00DF3910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Male 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D0EF66" w14:textId="1083D0F3" w:rsidR="00DF3910" w:rsidRPr="00C35227" w:rsidRDefault="00DF3910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1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07D06D4" w14:textId="2BF3AC68" w:rsidR="00DF3910" w:rsidRPr="00C35227" w:rsidRDefault="00DF3910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6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77BC6A3" w14:textId="3E29D91D" w:rsidR="00DF3910" w:rsidRPr="00C35227" w:rsidRDefault="00DF3910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8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8029F8" w14:textId="667B0460" w:rsidR="00DF3910" w:rsidRPr="00C35227" w:rsidRDefault="00DF3910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7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9D6BEE7" w14:textId="1863C4B9" w:rsidR="00DF3910" w:rsidRPr="00C35227" w:rsidRDefault="00DF3910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6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E66530E" w14:textId="467EAB9F" w:rsidR="00DF3910" w:rsidRPr="00C35227" w:rsidRDefault="00DF3910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4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8CEDDD" w14:textId="048AD85E" w:rsidR="00DF3910" w:rsidRPr="00C35227" w:rsidRDefault="00DF3910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0.1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8DDAD6" w14:textId="5D9B4D50" w:rsidR="00DF3910" w:rsidRPr="00C35227" w:rsidRDefault="00DF3910" w:rsidP="00DF391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DF3910" w:rsidRPr="00C35227" w14:paraId="6EE0963D" w14:textId="77777777" w:rsidTr="00E32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CC515D" w14:textId="574F7546" w:rsidR="00DF3910" w:rsidRPr="00C35227" w:rsidRDefault="00DF3910" w:rsidP="00DF3910">
            <w:pPr>
              <w:spacing w:line="24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GA; </w:t>
            </w:r>
            <w:r w:rsidRPr="00C35227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5A43BD" w14:textId="77777777" w:rsidR="00DF3910" w:rsidRPr="00C35227" w:rsidRDefault="00DF3910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79 ± 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85B31A" w14:textId="77777777" w:rsidR="00DF3910" w:rsidRPr="00C35227" w:rsidRDefault="00DF3910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78 ± 1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34F3FE" w14:textId="77777777" w:rsidR="00DF3910" w:rsidRPr="00C35227" w:rsidRDefault="00DF3910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79 ± 1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812160" w14:textId="77777777" w:rsidR="00DF3910" w:rsidRPr="00C35227" w:rsidRDefault="00DF3910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 xml:space="preserve"> 279 ± 1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EA525E" w14:textId="77777777" w:rsidR="00DF3910" w:rsidRPr="00C35227" w:rsidRDefault="00DF3910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79 ± 1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66A89A" w14:textId="77777777" w:rsidR="00DF3910" w:rsidRPr="00C35227" w:rsidRDefault="00DF3910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79 ± 1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5F0E96" w14:textId="77777777" w:rsidR="00DF3910" w:rsidRPr="00C35227" w:rsidRDefault="00DF3910" w:rsidP="00DF391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79 ± 9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BF6708" w14:textId="77777777" w:rsidR="00DF3910" w:rsidRPr="00C35227" w:rsidRDefault="00DF3910" w:rsidP="00DF391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DF3910" w:rsidRPr="00C35227" w14:paraId="12FD2563" w14:textId="77777777" w:rsidTr="00E32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8F0976C" w14:textId="29F1D4A0" w:rsidR="00DF3910" w:rsidRPr="00C35227" w:rsidRDefault="00DF3910" w:rsidP="00DF3910">
            <w:pPr>
              <w:spacing w:line="24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GA </w:t>
            </w:r>
          </w:p>
          <w:p w14:paraId="00EDEE6B" w14:textId="77777777" w:rsidR="00DF3910" w:rsidRPr="00C35227" w:rsidRDefault="00DF3910" w:rsidP="00DF3910">
            <w:pPr>
              <w:pStyle w:val="Lijstalinea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35+0 – 35+6 weeks</w:t>
            </w:r>
          </w:p>
          <w:p w14:paraId="42E02CBA" w14:textId="77777777" w:rsidR="00DF3910" w:rsidRPr="00C35227" w:rsidRDefault="00DF3910" w:rsidP="00DF3910">
            <w:pPr>
              <w:pStyle w:val="Lijstalinea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36+0 – 36+6 weeks</w:t>
            </w:r>
          </w:p>
          <w:p w14:paraId="2D20BBB5" w14:textId="77777777" w:rsidR="00DF3910" w:rsidRPr="00C35227" w:rsidRDefault="00DF3910" w:rsidP="00DF3910">
            <w:pPr>
              <w:pStyle w:val="Lijstalinea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37+0 – 37+6 weeks</w:t>
            </w:r>
          </w:p>
          <w:p w14:paraId="5BCDCF6A" w14:textId="77777777" w:rsidR="00DF3910" w:rsidRPr="00C35227" w:rsidRDefault="00DF3910" w:rsidP="00DF3910">
            <w:pPr>
              <w:pStyle w:val="Lijstalinea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38+0 – 38+6 weeks</w:t>
            </w:r>
          </w:p>
          <w:p w14:paraId="019B0C59" w14:textId="77777777" w:rsidR="00DF3910" w:rsidRPr="00C35227" w:rsidRDefault="00DF3910" w:rsidP="00DF3910">
            <w:pPr>
              <w:pStyle w:val="Lijstalinea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39+0 – 39+6 weeks</w:t>
            </w:r>
          </w:p>
          <w:p w14:paraId="343568F5" w14:textId="77777777" w:rsidR="00DF3910" w:rsidRPr="00C35227" w:rsidRDefault="00DF3910" w:rsidP="00DF3910">
            <w:pPr>
              <w:pStyle w:val="Lijstalinea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40+0 – 40+6 weeks</w:t>
            </w:r>
          </w:p>
          <w:p w14:paraId="00084272" w14:textId="77777777" w:rsidR="00DF3910" w:rsidRPr="00C35227" w:rsidRDefault="00DF3910" w:rsidP="00DF3910">
            <w:pPr>
              <w:pStyle w:val="Lijstalinea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41+0 – 41+6 weeks</w:t>
            </w:r>
          </w:p>
          <w:p w14:paraId="57E9BA4F" w14:textId="77777777" w:rsidR="00DF3910" w:rsidRPr="00C35227" w:rsidRDefault="00DF3910" w:rsidP="00DF3910">
            <w:pPr>
              <w:pStyle w:val="Lijstalinea"/>
              <w:numPr>
                <w:ilvl w:val="0"/>
                <w:numId w:val="40"/>
              </w:numPr>
              <w:spacing w:after="0" w:line="240" w:lineRule="auto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42+0 – 42+6 week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17F7FE4" w14:textId="77777777" w:rsidR="00DF3910" w:rsidRPr="00C35227" w:rsidRDefault="00DF3910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CEA19EE" w14:textId="7B15F16D" w:rsidR="00DF3910" w:rsidRPr="00C35227" w:rsidRDefault="00DF3910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.2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2.4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5.8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14.6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24.0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28.4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18.6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5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A290BCB" w14:textId="77777777" w:rsidR="00DF3910" w:rsidRPr="00C35227" w:rsidRDefault="00DF3910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4D72B52" w14:textId="65D15B5C" w:rsidR="00DF3910" w:rsidRPr="00C35227" w:rsidRDefault="00DF3910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.5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4.6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7.4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13.6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18.0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25.7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20.7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6.6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10C48EA" w14:textId="77777777" w:rsidR="00DF3910" w:rsidRPr="00C35227" w:rsidRDefault="00DF3910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2C15A0E" w14:textId="58852173" w:rsidR="00DF3910" w:rsidRPr="00C35227" w:rsidRDefault="00DF3910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.2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4.4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7.2%</w:t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  <w:t>12.2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8.9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4.9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1.4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7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94718B4" w14:textId="77777777" w:rsidR="00C35227" w:rsidRPr="00C35227" w:rsidRDefault="00C35227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B99BAC6" w14:textId="3D2D97FE" w:rsidR="00DF3910" w:rsidRPr="00C35227" w:rsidRDefault="00DF3910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.1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4.4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6.9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2.7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9.1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4.7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1.2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7.9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752B053" w14:textId="77777777" w:rsidR="00C35227" w:rsidRPr="00C35227" w:rsidRDefault="00C35227" w:rsidP="00C352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850F993" w14:textId="67526EE6" w:rsidR="00DF3910" w:rsidRPr="00C35227" w:rsidRDefault="00DF3910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.8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4.0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6.7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3.3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9.6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6.0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0.1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7.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43F5123" w14:textId="77777777" w:rsidR="00C35227" w:rsidRPr="00C35227" w:rsidRDefault="00C35227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8F8C299" w14:textId="590361DC" w:rsidR="00DF3910" w:rsidRPr="00C35227" w:rsidRDefault="00DF3910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.8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.0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.9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3.7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1.9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7.4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0.0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6.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8080CCD" w14:textId="77777777" w:rsidR="00C35227" w:rsidRPr="00C35227" w:rsidRDefault="00C35227" w:rsidP="00DF391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8D44AB0" w14:textId="2D3A87EE" w:rsidR="00DF3910" w:rsidRPr="00C35227" w:rsidRDefault="00DF3910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.0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.1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.7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5.0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4.9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28.9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8.1%</w:t>
            </w:r>
            <w:r w:rsidR="00C35227" w:rsidRPr="00C35227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4.5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34218DB" w14:textId="6401ED52" w:rsidR="00DF3910" w:rsidRPr="00C35227" w:rsidRDefault="00DF3910" w:rsidP="00DF391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  <w:p w14:paraId="69C05802" w14:textId="77777777" w:rsidR="00DF3910" w:rsidRPr="00C35227" w:rsidRDefault="00DF3910" w:rsidP="00DF391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35227" w:rsidRPr="00C35227" w14:paraId="0A10461B" w14:textId="77777777" w:rsidTr="00E32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900695" w14:textId="06C3E856" w:rsidR="00C35227" w:rsidRPr="00C35227" w:rsidRDefault="00C35227" w:rsidP="00C35227">
            <w:pPr>
              <w:spacing w:line="24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lastRenderedPageBreak/>
              <w:t xml:space="preserve">Birth weight; </w:t>
            </w:r>
            <w:r w:rsidRPr="00C35227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gram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593DC5" w14:textId="245F7F7E" w:rsidR="00C35227" w:rsidRPr="00C35227" w:rsidRDefault="00C35227" w:rsidP="00C3522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500 ± 5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1328BC" w14:textId="7EAADAF0" w:rsidR="00C35227" w:rsidRPr="00C35227" w:rsidRDefault="00C35227" w:rsidP="00C3522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380 ± 64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0E659A" w14:textId="7B9E250A" w:rsidR="00C35227" w:rsidRPr="00C35227" w:rsidRDefault="00C35227" w:rsidP="00C3522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410 ± 6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5C8C5A" w14:textId="7CFFFA93" w:rsidR="00C35227" w:rsidRPr="00C35227" w:rsidRDefault="00C35227" w:rsidP="00C3522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435 ± 59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813682" w14:textId="033CC2AE" w:rsidR="00C35227" w:rsidRPr="00C35227" w:rsidRDefault="00C35227" w:rsidP="00C3522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488 ± 5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14DC96" w14:textId="4D0548A1" w:rsidR="00C35227" w:rsidRPr="00C35227" w:rsidRDefault="00C35227" w:rsidP="00C3522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530 ± 5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5F4BA5" w14:textId="5EC023E7" w:rsidR="00C35227" w:rsidRPr="00C35227" w:rsidRDefault="00C35227" w:rsidP="00C3522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495 ± 502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E5DB06" w14:textId="0C2E367A" w:rsidR="00C35227" w:rsidRPr="00C35227" w:rsidRDefault="00C35227" w:rsidP="00C3522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5227" w:rsidRPr="00C35227" w14:paraId="7680700E" w14:textId="77777777" w:rsidTr="00C35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5E33E1" w14:textId="172678A8" w:rsidR="00C35227" w:rsidRPr="00C35227" w:rsidRDefault="00C35227" w:rsidP="00C35227">
            <w:pPr>
              <w:spacing w:line="24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GA (&lt;P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F90FD0" w14:textId="39EF8BFD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0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CBB7DF" w14:textId="35DA4346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9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59AEC4" w14:textId="1153B085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7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927D5B" w14:textId="52A79ADC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6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DFD21E" w14:textId="02ECBAC6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3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8C9C5E" w14:textId="4EC5F108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57A953" w14:textId="1ABC951B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9.7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407B390" w14:textId="4FB0E514" w:rsidR="00C35227" w:rsidRPr="00C35227" w:rsidRDefault="00C35227" w:rsidP="00C352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5227" w:rsidRPr="00C35227" w14:paraId="3D663670" w14:textId="77777777" w:rsidTr="00C35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57B3A3" w14:textId="2DBB4D02" w:rsidR="00C35227" w:rsidRPr="00C35227" w:rsidRDefault="00C35227" w:rsidP="00C35227">
            <w:pPr>
              <w:spacing w:line="24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LGA (&gt;P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7933315" w14:textId="05862437" w:rsidR="00C35227" w:rsidRPr="00C35227" w:rsidRDefault="00C35227" w:rsidP="00C3522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0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88A433B" w14:textId="06280755" w:rsidR="00C35227" w:rsidRPr="00C35227" w:rsidRDefault="00C35227" w:rsidP="00C3522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1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41E8E1" w14:textId="48AE07F1" w:rsidR="00C35227" w:rsidRPr="00C35227" w:rsidRDefault="00C35227" w:rsidP="00C3522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2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8FCD49" w14:textId="57738E01" w:rsidR="00C35227" w:rsidRPr="00C35227" w:rsidRDefault="00C35227" w:rsidP="00C3522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1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C369A6" w14:textId="071B93F5" w:rsidR="00C35227" w:rsidRPr="00C35227" w:rsidRDefault="00C35227" w:rsidP="00C3522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2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B8D002" w14:textId="4807DE71" w:rsidR="00C35227" w:rsidRPr="00C35227" w:rsidRDefault="00C35227" w:rsidP="00C3522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3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10BA3C" w14:textId="70ED76FB" w:rsidR="00C35227" w:rsidRPr="00C35227" w:rsidRDefault="00C35227" w:rsidP="00C3522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10.3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C58403" w14:textId="60FA6488" w:rsidR="00C35227" w:rsidRPr="00C35227" w:rsidRDefault="00C35227" w:rsidP="00C3522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C35227" w:rsidRPr="00C35227" w14:paraId="097B51D9" w14:textId="77777777" w:rsidTr="00C352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981ED20" w14:textId="3C393F63" w:rsidR="00C35227" w:rsidRPr="00C35227" w:rsidRDefault="00C35227" w:rsidP="00C35227">
            <w:pPr>
              <w:spacing w:line="24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Missing value total in parity, maternal age, GA, ethnicity or SES before imputation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B418337" w14:textId="77777777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5692840" w14:textId="1B53D569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.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A2EDD81" w14:textId="77777777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1A1F823" w14:textId="72F49F30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5.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D8BE20F" w14:textId="77777777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086576F" w14:textId="6A6C2965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.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27D00A0" w14:textId="77777777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E101233" w14:textId="208DDA69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.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D00B147" w14:textId="77777777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3B29E1B" w14:textId="1E9DE768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.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AC348F0" w14:textId="77777777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5FAC138" w14:textId="20D1F5F5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.6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1D57885" w14:textId="77777777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4F18A37" w14:textId="657D48DA" w:rsidR="00C35227" w:rsidRPr="00C35227" w:rsidRDefault="00C35227" w:rsidP="00C3522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3.9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260B86D" w14:textId="77777777" w:rsidR="00C35227" w:rsidRPr="00C35227" w:rsidRDefault="00C35227" w:rsidP="00C3522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74C6995" w14:textId="238FF049" w:rsidR="00C35227" w:rsidRPr="00C35227" w:rsidRDefault="00C35227" w:rsidP="00C3522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5227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</w:tr>
    </w:tbl>
    <w:p w14:paraId="5AFFA7B4" w14:textId="3019EAED" w:rsidR="00B92DC8" w:rsidRPr="00C35227" w:rsidRDefault="00B92DC8" w:rsidP="00B92DC8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C35227">
        <w:rPr>
          <w:rFonts w:ascii="Arial" w:hAnsi="Arial" w:cs="Arial"/>
          <w:sz w:val="22"/>
          <w:szCs w:val="22"/>
          <w:lang w:val="en-US"/>
        </w:rPr>
        <w:t>Abbreviations: CS = Caesarean section; GA = gestational age; LGA = large for gestational age</w:t>
      </w:r>
      <w:r w:rsidR="00C35227" w:rsidRPr="00C35227">
        <w:rPr>
          <w:rFonts w:ascii="Arial" w:hAnsi="Arial" w:cs="Arial"/>
          <w:sz w:val="22"/>
          <w:szCs w:val="22"/>
          <w:lang w:val="en-US"/>
        </w:rPr>
        <w:t>;</w:t>
      </w:r>
      <w:r w:rsidRPr="00C35227">
        <w:rPr>
          <w:rFonts w:ascii="Arial" w:hAnsi="Arial" w:cs="Arial"/>
          <w:sz w:val="22"/>
          <w:szCs w:val="22"/>
          <w:lang w:val="en-US"/>
        </w:rPr>
        <w:t xml:space="preserve"> N = number; Q = quintile; SGA = small for gestational age.</w:t>
      </w:r>
      <w:r w:rsidRPr="00C35227">
        <w:rPr>
          <w:rFonts w:ascii="Arial" w:hAnsi="Arial" w:cs="Arial"/>
          <w:sz w:val="22"/>
          <w:szCs w:val="22"/>
          <w:lang w:val="en-US"/>
        </w:rPr>
        <w:br/>
        <w:t xml:space="preserve">* P-value &lt;0.0001 </w:t>
      </w:r>
    </w:p>
    <w:p w14:paraId="401B44B3" w14:textId="497C328F" w:rsidR="00BF7F99" w:rsidRDefault="00B92DC8" w:rsidP="002A2CE6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C35227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  <w:r w:rsidR="00ED2C29" w:rsidRPr="00ED2C29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2. </w:t>
      </w:r>
      <w:r w:rsidR="00645611">
        <w:rPr>
          <w:rFonts w:ascii="Arial" w:hAnsi="Arial" w:cs="Arial"/>
          <w:b/>
          <w:bCs/>
          <w:sz w:val="22"/>
          <w:szCs w:val="22"/>
          <w:lang w:val="en-US"/>
        </w:rPr>
        <w:t>Association between the 5-minute Apgar score and specia</w:t>
      </w:r>
      <w:r w:rsidR="00296BF9">
        <w:rPr>
          <w:rFonts w:ascii="Arial" w:hAnsi="Arial" w:cs="Arial"/>
          <w:b/>
          <w:bCs/>
          <w:sz w:val="22"/>
          <w:szCs w:val="22"/>
          <w:lang w:val="en-US"/>
        </w:rPr>
        <w:t>l education at primary school</w:t>
      </w:r>
      <w:r w:rsidR="00B85805">
        <w:rPr>
          <w:rFonts w:ascii="Arial" w:hAnsi="Arial" w:cs="Arial"/>
          <w:b/>
          <w:bCs/>
          <w:sz w:val="22"/>
          <w:szCs w:val="22"/>
          <w:lang w:val="en-US"/>
        </w:rPr>
        <w:t xml:space="preserve"> and a high track recommendation for secondary school</w:t>
      </w:r>
    </w:p>
    <w:p w14:paraId="2A63C7D1" w14:textId="77777777" w:rsidR="003D5BDA" w:rsidRPr="006C1F97" w:rsidRDefault="003D5BDA" w:rsidP="002A2CE6">
      <w:pPr>
        <w:pStyle w:val="Geenafstand"/>
        <w:spacing w:line="480" w:lineRule="auto"/>
        <w:rPr>
          <w:rFonts w:ascii="Arial" w:hAnsi="Arial" w:cs="Arial"/>
          <w:color w:val="95B3D7" w:themeColor="accent1" w:themeTint="99"/>
          <w:sz w:val="22"/>
          <w:szCs w:val="22"/>
          <w:lang w:val="en-GB"/>
        </w:rPr>
      </w:pP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033"/>
        <w:gridCol w:w="2369"/>
        <w:gridCol w:w="992"/>
        <w:gridCol w:w="2410"/>
      </w:tblGrid>
      <w:tr w:rsidR="00B85805" w:rsidRPr="006C1F97" w14:paraId="5AAA15C1" w14:textId="516D5BAE" w:rsidTr="00B85805">
        <w:tc>
          <w:tcPr>
            <w:tcW w:w="2552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0F56861" w14:textId="77777777" w:rsidR="00B85805" w:rsidRPr="00D23958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71B227B4" w14:textId="77777777" w:rsidR="00B85805" w:rsidRPr="00D23958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D23958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Special education 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6B631406" w14:textId="35387AED" w:rsidR="00B85805" w:rsidRPr="00D23958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141CB3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High track recommendation </w:t>
            </w:r>
          </w:p>
        </w:tc>
      </w:tr>
      <w:tr w:rsidR="00B85805" w:rsidRPr="006C1F97" w14:paraId="1BDB13F0" w14:textId="3E27507B" w:rsidTr="00B85805">
        <w:tc>
          <w:tcPr>
            <w:tcW w:w="2552" w:type="dxa"/>
            <w:tcBorders>
              <w:bottom w:val="single" w:sz="4" w:space="0" w:color="auto"/>
            </w:tcBorders>
          </w:tcPr>
          <w:p w14:paraId="4A118692" w14:textId="77777777" w:rsidR="00B85805" w:rsidRPr="005708A6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3" w:type="dxa"/>
            <w:tcBorders>
              <w:bottom w:val="single" w:sz="4" w:space="0" w:color="auto"/>
              <w:right w:val="nil"/>
            </w:tcBorders>
          </w:tcPr>
          <w:p w14:paraId="1D6479BD" w14:textId="77777777" w:rsidR="00B85805" w:rsidRPr="005708A6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708A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OR</w:t>
            </w:r>
          </w:p>
        </w:tc>
        <w:tc>
          <w:tcPr>
            <w:tcW w:w="2369" w:type="dxa"/>
            <w:tcBorders>
              <w:left w:val="nil"/>
              <w:bottom w:val="single" w:sz="4" w:space="0" w:color="auto"/>
              <w:right w:val="nil"/>
            </w:tcBorders>
          </w:tcPr>
          <w:p w14:paraId="329F1450" w14:textId="77777777" w:rsidR="00B85805" w:rsidRPr="005708A6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708A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613EEDF" w14:textId="022D0890" w:rsidR="00B85805" w:rsidRPr="005708A6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OR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05475A2D" w14:textId="4A56958E" w:rsidR="00B85805" w:rsidRPr="005708A6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708A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95% CI</w:t>
            </w:r>
          </w:p>
        </w:tc>
      </w:tr>
      <w:tr w:rsidR="00B85805" w:rsidRPr="006C1F97" w14:paraId="15F9F90D" w14:textId="34BB8AAE" w:rsidTr="00B85805"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E988D9E" w14:textId="77777777" w:rsidR="00B85805" w:rsidRPr="006C1F97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>Crude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D7DBF69" w14:textId="77777777" w:rsidR="00B85805" w:rsidRPr="006C1F97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>0.860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251741" w14:textId="77777777" w:rsidR="00B85805" w:rsidRPr="006C1F97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>0.854 – 0.8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694160" w14:textId="38DF0EFD" w:rsidR="00B85805" w:rsidRPr="006C1F97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>1.04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14:paraId="19C40038" w14:textId="604EC8AA" w:rsidR="00B85805" w:rsidRPr="006C1F97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>1.036 – 1.046</w:t>
            </w:r>
          </w:p>
        </w:tc>
      </w:tr>
      <w:tr w:rsidR="00B85805" w:rsidRPr="006C1F97" w14:paraId="51B9F3DF" w14:textId="7974A6B4" w:rsidTr="00B85805">
        <w:tc>
          <w:tcPr>
            <w:tcW w:w="2552" w:type="dxa"/>
            <w:tcBorders>
              <w:top w:val="nil"/>
              <w:bottom w:val="nil"/>
            </w:tcBorders>
          </w:tcPr>
          <w:p w14:paraId="31D4126F" w14:textId="77777777" w:rsidR="00B85805" w:rsidRPr="006C1F97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>Adjustmen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model</w:t>
            </w: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1033" w:type="dxa"/>
            <w:tcBorders>
              <w:top w:val="nil"/>
              <w:bottom w:val="nil"/>
              <w:right w:val="nil"/>
            </w:tcBorders>
          </w:tcPr>
          <w:p w14:paraId="2FD3F455" w14:textId="77777777" w:rsidR="00B85805" w:rsidRPr="006C1F97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>0.87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715129B5" w14:textId="77777777" w:rsidR="00B85805" w:rsidRPr="006C1F97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 xml:space="preserve">0.867 – 0.8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DF27E6" w14:textId="497509E8" w:rsidR="00B85805" w:rsidRPr="006C1F97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>1.0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B2C4041" w14:textId="2A09F58E" w:rsidR="00B85805" w:rsidRPr="006C1F97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>1.045 – 1.054</w:t>
            </w:r>
          </w:p>
        </w:tc>
      </w:tr>
      <w:tr w:rsidR="00B85805" w:rsidRPr="006C1F97" w14:paraId="5E5D6DCA" w14:textId="49ACCAC0" w:rsidTr="00B85805"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CD9A3C" w14:textId="77777777" w:rsidR="00B85805" w:rsidRPr="006C1F97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>Adjustmen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model</w:t>
            </w: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 xml:space="preserve"> 2</w:t>
            </w:r>
          </w:p>
        </w:tc>
        <w:tc>
          <w:tcPr>
            <w:tcW w:w="1033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A2E30A" w14:textId="77777777" w:rsidR="00B85805" w:rsidRPr="006C1F97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>0.87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ECB80B" w14:textId="77777777" w:rsidR="00B85805" w:rsidRPr="006C1F97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>0.869 – 0.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586DE3" w14:textId="5B1E0E1E" w:rsidR="00B85805" w:rsidRPr="006C1F97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>1.0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4EB0723" w14:textId="2B108452" w:rsidR="00B85805" w:rsidRPr="006C1F97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>1.044 – 1.054</w:t>
            </w:r>
          </w:p>
        </w:tc>
      </w:tr>
      <w:tr w:rsidR="00B85805" w:rsidRPr="006C1F97" w14:paraId="44B69D86" w14:textId="5F866A8D" w:rsidTr="00B85805">
        <w:tc>
          <w:tcPr>
            <w:tcW w:w="2552" w:type="dxa"/>
            <w:tcBorders>
              <w:top w:val="nil"/>
            </w:tcBorders>
          </w:tcPr>
          <w:p w14:paraId="4149B886" w14:textId="77777777" w:rsidR="00B85805" w:rsidRPr="006C1F97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 xml:space="preserve">Adjustment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model </w:t>
            </w: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033" w:type="dxa"/>
            <w:tcBorders>
              <w:top w:val="nil"/>
              <w:right w:val="nil"/>
            </w:tcBorders>
          </w:tcPr>
          <w:p w14:paraId="4438B3DD" w14:textId="77777777" w:rsidR="00B85805" w:rsidRPr="006C1F97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>0.886</w:t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</w:tcPr>
          <w:p w14:paraId="4E58EE31" w14:textId="77777777" w:rsidR="00B85805" w:rsidRPr="006C1F97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>0.879 – 0.89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BE8AA39" w14:textId="33B0F516" w:rsidR="00B85805" w:rsidRPr="006C1F97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>1.041</w:t>
            </w:r>
          </w:p>
        </w:tc>
        <w:tc>
          <w:tcPr>
            <w:tcW w:w="2410" w:type="dxa"/>
            <w:tcBorders>
              <w:top w:val="nil"/>
              <w:left w:val="nil"/>
            </w:tcBorders>
          </w:tcPr>
          <w:p w14:paraId="42B29D48" w14:textId="26B728C8" w:rsidR="00B85805" w:rsidRPr="006C1F97" w:rsidRDefault="00B85805" w:rsidP="002A2CE6">
            <w:pPr>
              <w:pStyle w:val="Geenafstand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1F97">
              <w:rPr>
                <w:rFonts w:ascii="Arial" w:hAnsi="Arial" w:cs="Arial"/>
                <w:sz w:val="22"/>
                <w:szCs w:val="22"/>
                <w:lang w:val="en-GB"/>
              </w:rPr>
              <w:t>1.037 – 1.046</w:t>
            </w:r>
          </w:p>
        </w:tc>
      </w:tr>
    </w:tbl>
    <w:p w14:paraId="491FE557" w14:textId="2F38684C" w:rsidR="00D04653" w:rsidRDefault="00141CB3" w:rsidP="002A2CE6">
      <w:pPr>
        <w:spacing w:after="0"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/>
      </w:r>
      <w:r w:rsidR="00A67029" w:rsidRPr="00C35227">
        <w:rPr>
          <w:rFonts w:ascii="Arial" w:hAnsi="Arial" w:cs="Arial"/>
          <w:sz w:val="22"/>
          <w:szCs w:val="22"/>
          <w:lang w:val="en-US"/>
        </w:rPr>
        <w:t>Abbreviations</w:t>
      </w:r>
      <w:r w:rsidR="00A67029">
        <w:rPr>
          <w:rFonts w:ascii="Arial" w:hAnsi="Arial" w:cs="Arial"/>
          <w:sz w:val="22"/>
          <w:szCs w:val="22"/>
          <w:lang w:val="en-US"/>
        </w:rPr>
        <w:t>: OR = Odds ratio; CI = 95% confidence interval</w:t>
      </w:r>
    </w:p>
    <w:p w14:paraId="6E068D70" w14:textId="77777777" w:rsidR="00BF7F99" w:rsidRDefault="00BF7F99" w:rsidP="002A2CE6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7BA96B7" w14:textId="078B75EE" w:rsidR="00BF7F99" w:rsidRDefault="00BF7F99">
      <w:pPr>
        <w:spacing w:after="0"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91C9014" w14:textId="77777777" w:rsidR="00170DC6" w:rsidRDefault="00170DC6">
      <w:pPr>
        <w:spacing w:after="0"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A32A68C" w14:textId="77777777" w:rsidR="00170DC6" w:rsidRDefault="00170DC6">
      <w:pPr>
        <w:spacing w:after="0"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AFFCCEC" w14:textId="77777777" w:rsidR="00170DC6" w:rsidRDefault="00170DC6">
      <w:pPr>
        <w:spacing w:after="0"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1E8FE86" w14:textId="77777777" w:rsidR="00170DC6" w:rsidRPr="00170DC6" w:rsidRDefault="00170DC6">
      <w:pPr>
        <w:spacing w:after="0"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B69B11C" w14:textId="77777777" w:rsidR="00505539" w:rsidRPr="00BF7F99" w:rsidRDefault="00505539" w:rsidP="00B92DC8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505539" w:rsidRPr="00BF7F99" w:rsidSect="00B92DC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13C13"/>
    <w:multiLevelType w:val="hybridMultilevel"/>
    <w:tmpl w:val="BE4AA50E"/>
    <w:lvl w:ilvl="0" w:tplc="E946C94E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59E20ACF"/>
    <w:multiLevelType w:val="hybridMultilevel"/>
    <w:tmpl w:val="394ED48A"/>
    <w:lvl w:ilvl="0" w:tplc="E946C94E">
      <w:start w:val="5"/>
      <w:numFmt w:val="bullet"/>
      <w:lvlText w:val="-"/>
      <w:lvlJc w:val="left"/>
      <w:pPr>
        <w:ind w:left="465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5" w15:restartNumberingAfterBreak="0">
    <w:nsid w:val="59E58D80"/>
    <w:multiLevelType w:val="hybridMultilevel"/>
    <w:tmpl w:val="192E7D84"/>
    <w:lvl w:ilvl="0" w:tplc="BAAABA7A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91EC886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9449BC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95023A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7FCDF6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05A9D3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D4AE45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D3AB67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BDE657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7A9F7449"/>
    <w:multiLevelType w:val="hybridMultilevel"/>
    <w:tmpl w:val="71F08276"/>
    <w:lvl w:ilvl="0" w:tplc="F90CFA8C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6"/>
  </w:num>
  <w:num w:numId="4" w16cid:durableId="1008337569">
    <w:abstractNumId w:val="2"/>
  </w:num>
  <w:num w:numId="5" w16cid:durableId="1200053308">
    <w:abstractNumId w:val="8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6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6"/>
  </w:num>
  <w:num w:numId="13" w16cid:durableId="1421874605">
    <w:abstractNumId w:val="6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8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6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6"/>
  </w:num>
  <w:num w:numId="24" w16cid:durableId="517737764">
    <w:abstractNumId w:val="6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8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8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771365439">
    <w:abstractNumId w:val="5"/>
  </w:num>
  <w:num w:numId="40" w16cid:durableId="910775095">
    <w:abstractNumId w:val="4"/>
  </w:num>
  <w:num w:numId="41" w16cid:durableId="2038308970">
    <w:abstractNumId w:val="7"/>
  </w:num>
  <w:num w:numId="42" w16cid:durableId="96678155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DC8"/>
    <w:rsid w:val="00141CB3"/>
    <w:rsid w:val="00170DC6"/>
    <w:rsid w:val="001A71D9"/>
    <w:rsid w:val="00225B02"/>
    <w:rsid w:val="00296BF9"/>
    <w:rsid w:val="002A2CE6"/>
    <w:rsid w:val="002F18F7"/>
    <w:rsid w:val="003739E3"/>
    <w:rsid w:val="003D5BDA"/>
    <w:rsid w:val="00403D13"/>
    <w:rsid w:val="00416327"/>
    <w:rsid w:val="00476272"/>
    <w:rsid w:val="004E10E2"/>
    <w:rsid w:val="00505539"/>
    <w:rsid w:val="00506189"/>
    <w:rsid w:val="005147C8"/>
    <w:rsid w:val="005B2AF3"/>
    <w:rsid w:val="005E4B36"/>
    <w:rsid w:val="00621F3F"/>
    <w:rsid w:val="00645611"/>
    <w:rsid w:val="00670E1E"/>
    <w:rsid w:val="006E1286"/>
    <w:rsid w:val="007D0955"/>
    <w:rsid w:val="00821D64"/>
    <w:rsid w:val="00840A00"/>
    <w:rsid w:val="00844CB4"/>
    <w:rsid w:val="00915C38"/>
    <w:rsid w:val="00944185"/>
    <w:rsid w:val="009B60D0"/>
    <w:rsid w:val="00A67029"/>
    <w:rsid w:val="00A864E2"/>
    <w:rsid w:val="00AD3036"/>
    <w:rsid w:val="00B42813"/>
    <w:rsid w:val="00B85805"/>
    <w:rsid w:val="00B92DC8"/>
    <w:rsid w:val="00BB0BD6"/>
    <w:rsid w:val="00BF7F99"/>
    <w:rsid w:val="00C35227"/>
    <w:rsid w:val="00CF0BFA"/>
    <w:rsid w:val="00D04653"/>
    <w:rsid w:val="00D23958"/>
    <w:rsid w:val="00D66FC4"/>
    <w:rsid w:val="00D97142"/>
    <w:rsid w:val="00DB6606"/>
    <w:rsid w:val="00DF3910"/>
    <w:rsid w:val="00DF6498"/>
    <w:rsid w:val="00E1684F"/>
    <w:rsid w:val="00E32AD3"/>
    <w:rsid w:val="00E366D2"/>
    <w:rsid w:val="00E55BEF"/>
    <w:rsid w:val="00ED2C2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2667D"/>
  <w15:chartTrackingRefBased/>
  <w15:docId w15:val="{0CAF933E-C531-4176-B6CD-2C99621DD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92DC8"/>
    <w:pPr>
      <w:spacing w:after="160" w:line="279" w:lineRule="auto"/>
    </w:pPr>
    <w:rPr>
      <w:rFonts w:asciiTheme="minorHAnsi" w:eastAsiaTheme="minorHAnsi" w:hAnsiTheme="minorHAnsi" w:cstheme="minorBidi"/>
      <w:kern w:val="0"/>
      <w:sz w:val="24"/>
      <w:szCs w:val="24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B92DC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B92DC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B92DC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B92DC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B92DC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B92DC8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B92DC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B92DC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B92DC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B92DC8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B92DC8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B92DC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92DC8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B92DC8"/>
    <w:rPr>
      <w:b/>
      <w:bCs/>
      <w:smallCaps/>
      <w:color w:val="365F91" w:themeColor="accent1" w:themeShade="BF"/>
      <w:spacing w:val="5"/>
    </w:rPr>
  </w:style>
  <w:style w:type="table" w:styleId="Onopgemaaktetabel1">
    <w:name w:val="Plain Table 1"/>
    <w:basedOn w:val="Standaardtabel"/>
    <w:uiPriority w:val="41"/>
    <w:rsid w:val="00B92DC8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">
    <w:name w:val="Table Grid"/>
    <w:basedOn w:val="Standaardtabel"/>
    <w:uiPriority w:val="39"/>
    <w:rsid w:val="003D5BDA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3D5BDA"/>
    <w:rPr>
      <w:rFonts w:asciiTheme="minorHAnsi" w:eastAsiaTheme="minorHAnsi" w:hAnsiTheme="minorHAnsi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00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ke, C.E.A. (Carline)</dc:creator>
  <cp:keywords/>
  <dc:description/>
  <cp:lastModifiedBy>Tacke, C.E.A. (Carline)</cp:lastModifiedBy>
  <cp:revision>3</cp:revision>
  <dcterms:created xsi:type="dcterms:W3CDTF">2025-09-21T17:18:00Z</dcterms:created>
  <dcterms:modified xsi:type="dcterms:W3CDTF">2025-09-21T18:29:00Z</dcterms:modified>
</cp:coreProperties>
</file>